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2CD7A" w14:textId="3E425DB8" w:rsidR="007C1CD9" w:rsidRDefault="007C1CD9" w:rsidP="00D131C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S</w:t>
      </w:r>
    </w:p>
    <w:p w14:paraId="77E145BC" w14:textId="77777777" w:rsidR="00D131CE" w:rsidRDefault="00D131CE" w:rsidP="00D131C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EDC9F5" w14:textId="77777777" w:rsidR="007C1CD9" w:rsidRDefault="007C1CD9" w:rsidP="007C1CD9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Logistic regression models to assess associations of the BFI-S and socio-demographic controls with prior CE-drug use (Model 1) and the willingness to use CE drugs (Model 2 and 3) </w:t>
      </w:r>
      <w:r w:rsidRPr="00DC7AAD">
        <w:rPr>
          <w:rFonts w:ascii="Times New Roman" w:hAnsi="Times New Roman" w:cs="Times New Roman"/>
          <w:sz w:val="24"/>
          <w:szCs w:val="24"/>
        </w:rPr>
        <w:t>with non-imputed dat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54" w:type="dxa"/>
        <w:tblLayout w:type="fixed"/>
        <w:tblLook w:val="0000" w:firstRow="0" w:lastRow="0" w:firstColumn="0" w:lastColumn="0" w:noHBand="0" w:noVBand="0"/>
      </w:tblPr>
      <w:tblGrid>
        <w:gridCol w:w="3403"/>
        <w:gridCol w:w="1536"/>
        <w:gridCol w:w="1757"/>
        <w:gridCol w:w="236"/>
        <w:gridCol w:w="1536"/>
        <w:gridCol w:w="1757"/>
        <w:gridCol w:w="236"/>
        <w:gridCol w:w="1536"/>
        <w:gridCol w:w="1757"/>
      </w:tblGrid>
      <w:tr w:rsidR="007C1CD9" w14:paraId="2B8D657A" w14:textId="77777777" w:rsidTr="002A5D56"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69B65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85D90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4A8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14:paraId="67E33003" w14:textId="77777777" w:rsidR="007C1CD9" w:rsidRPr="004F14A8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or CE-drug use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B5E0D3" w14:textId="77777777" w:rsidR="007C1CD9" w:rsidRPr="004F14A8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7EAA3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4A8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14:paraId="5B53BB5E" w14:textId="77777777" w:rsidR="007C1CD9" w:rsidRPr="004F14A8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llingness to use </w:t>
            </w:r>
            <w:r w:rsidR="00D26F05">
              <w:rPr>
                <w:rFonts w:ascii="Times New Roman" w:hAnsi="Times New Roman" w:cs="Times New Roman"/>
                <w:b/>
                <w:sz w:val="24"/>
                <w:szCs w:val="24"/>
              </w:rPr>
              <w:t>CE drug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47ED60" w14:textId="77777777" w:rsidR="007C1CD9" w:rsidRPr="004F14A8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6A48C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14A8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  <w:p w14:paraId="0875D588" w14:textId="77777777" w:rsidR="007C1CD9" w:rsidRPr="004F14A8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llingness to use </w:t>
            </w:r>
            <w:r w:rsidR="00D26F05">
              <w:rPr>
                <w:rFonts w:ascii="Times New Roman" w:hAnsi="Times New Roman" w:cs="Times New Roman"/>
                <w:b/>
                <w:sz w:val="24"/>
                <w:szCs w:val="24"/>
              </w:rPr>
              <w:t>CE drugs</w:t>
            </w:r>
            <w:r w:rsidRPr="004F14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7C1CD9" w14:paraId="23B24763" w14:textId="77777777" w:rsidTr="002A5D56"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7AB89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089B6B" w14:textId="77777777" w:rsidR="007C1CD9" w:rsidRPr="0067359B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359B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23EFAC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67359B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27E39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52CC61" w14:textId="77777777" w:rsidR="007C1CD9" w:rsidRPr="0067359B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359B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778BB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67359B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38BE1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5E0FF19" w14:textId="77777777" w:rsidR="007C1CD9" w:rsidRPr="0067359B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359B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3A7494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67359B">
              <w:rPr>
                <w:rFonts w:ascii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7C1CD9" w14:paraId="2722224E" w14:textId="77777777" w:rsidTr="002A5D56"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6975B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ness to experienc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D58B4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3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4DEE0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58,1.294]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B243D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E13DC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0C282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42,1.121]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6D3BB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994D6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3C15E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24,1.108]</w:t>
            </w:r>
          </w:p>
        </w:tc>
      </w:tr>
      <w:tr w:rsidR="007C1CD9" w14:paraId="63BEC62C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38AD1D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A023B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D8695F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72,0.89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3516C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B8950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E3A369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56,0.88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4CFAC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3E49F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EA7504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74,0.915]</w:t>
            </w:r>
          </w:p>
        </w:tc>
      </w:tr>
      <w:tr w:rsidR="007C1CD9" w14:paraId="284BE4D7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8C569C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78422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88D93F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22,1.23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739DB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075531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00241C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76,1.15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A2124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A44DB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7454A9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68,1.150]</w:t>
            </w:r>
          </w:p>
        </w:tc>
      </w:tr>
      <w:tr w:rsidR="007C1CD9" w14:paraId="7E185F69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296DF5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10351F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76C5B8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26,1.08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FF4E7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72D71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BB28AB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69,1.02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80548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38059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13BCC4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67,1.030]</w:t>
            </w:r>
          </w:p>
        </w:tc>
      </w:tr>
      <w:tr w:rsidR="007C1CD9" w14:paraId="22D0EA41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811320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B8621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A983E1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81,1.63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92A62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FC65E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6DD489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98,1.42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35EF2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250E3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A9EA29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52,1.375]</w:t>
            </w:r>
          </w:p>
        </w:tc>
      </w:tr>
      <w:tr w:rsidR="007C1CD9" w14:paraId="1084F61B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3B7803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1BE146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42147C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31,1.21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CC468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BABF0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54021E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69,0.95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62508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B7ECD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105A48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66,0.966]</w:t>
            </w:r>
          </w:p>
        </w:tc>
      </w:tr>
      <w:tr w:rsidR="007C1CD9" w14:paraId="7A6364BF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7E22C5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CC113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1BC943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80,1.01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8ECEC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9FAF7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01B35C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97,1.01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EB136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54E0F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24634C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98,1.018]</w:t>
            </w:r>
          </w:p>
        </w:tc>
      </w:tr>
      <w:tr w:rsidR="007C1CD9" w14:paraId="2B1A88EF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21CE4E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in year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98652F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12916B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896,1.00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59F7B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8059E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506D96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59,1.01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CE108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5C6D3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2D6F24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66,1.029]</w:t>
            </w:r>
          </w:p>
        </w:tc>
      </w:tr>
      <w:tr w:rsidR="007C1CD9" w14:paraId="40F81EA4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403F03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monthly earnings in Eur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2290E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71E70A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0,1.00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D44BA5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66F3B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4A1DB80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0,1.00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6E93B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26BC7B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219C06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000,1.000]</w:t>
            </w:r>
          </w:p>
        </w:tc>
      </w:tr>
      <w:tr w:rsidR="007C1CD9" w14:paraId="127E6609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9BC5BE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CE-drug u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1DD2E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531C889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E6DB9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08386B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0D54B7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BDEF3A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8F3E5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858674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.839,22.572]</w:t>
            </w:r>
          </w:p>
        </w:tc>
      </w:tr>
      <w:tr w:rsidR="007C1CD9" w14:paraId="5DBEF3D3" w14:textId="77777777" w:rsidTr="002A5D56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D21F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BD6A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6455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23,0.246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F0CD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DA0E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37CB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62,0.211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5340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8E002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16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677C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42,0.150]</w:t>
            </w:r>
          </w:p>
        </w:tc>
      </w:tr>
      <w:tr w:rsidR="007C1CD9" w14:paraId="155426AC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19CC54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udolikelihood</w:t>
            </w:r>
            <w:proofErr w:type="spellEnd"/>
          </w:p>
        </w:tc>
        <w:tc>
          <w:tcPr>
            <w:tcW w:w="3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86C7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98.5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76C663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5943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,992.6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33CA1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B979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,846.752</w:t>
            </w:r>
          </w:p>
        </w:tc>
      </w:tr>
      <w:tr w:rsidR="007C1CD9" w14:paraId="04044566" w14:textId="77777777" w:rsidTr="002A5D56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85C621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eudo </w:t>
            </w:r>
            <w:r w:rsidRPr="009525D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²</w:t>
            </w:r>
          </w:p>
        </w:tc>
        <w:tc>
          <w:tcPr>
            <w:tcW w:w="3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CACE7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F206DE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E2A5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AA640D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D460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7C1CD9" w14:paraId="43163EE6" w14:textId="77777777" w:rsidTr="002A5D56"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E71F24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observations</w:t>
            </w:r>
          </w:p>
        </w:tc>
        <w:tc>
          <w:tcPr>
            <w:tcW w:w="32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A26DAF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05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56C8F6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685EE8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96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0DC671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82C6EC" w14:textId="77777777" w:rsidR="007C1CD9" w:rsidRDefault="007C1CD9" w:rsidP="002A5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967</w:t>
            </w:r>
          </w:p>
        </w:tc>
      </w:tr>
    </w:tbl>
    <w:p w14:paraId="4777DE5D" w14:textId="77777777" w:rsidR="007C1CD9" w:rsidRDefault="007C1CD9" w:rsidP="007C1CD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urce: LEEP-B3, own computations.</w:t>
      </w:r>
    </w:p>
    <w:p w14:paraId="5C9A6356" w14:textId="77777777" w:rsidR="007C1CD9" w:rsidRDefault="007C1CD9" w:rsidP="007C1CD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 = Odds Ratios. CI = 95% confidence intervals in parentheses (based on robust standard errors). Log </w:t>
      </w:r>
      <w:proofErr w:type="spellStart"/>
      <w:r>
        <w:rPr>
          <w:rFonts w:ascii="Times New Roman" w:hAnsi="Times New Roman" w:cs="Times New Roman"/>
          <w:sz w:val="20"/>
          <w:szCs w:val="20"/>
        </w:rPr>
        <w:t>pseudolikelihoo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Pseudo R² are averaged across imputed datasets.</w:t>
      </w:r>
    </w:p>
    <w:p w14:paraId="11FF0543" w14:textId="34D07DDA" w:rsidR="00B26B7E" w:rsidRPr="007C1CD9" w:rsidRDefault="007C1CD9" w:rsidP="007151C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9525D0">
        <w:rPr>
          <w:rFonts w:ascii="Times New Roman" w:hAnsi="Times New Roman" w:cs="Times New Roman"/>
          <w:i/>
          <w:sz w:val="20"/>
          <w:szCs w:val="20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&lt; .05, ** </w:t>
      </w:r>
      <w:r w:rsidRPr="0067359B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1, *** </w:t>
      </w:r>
      <w:r w:rsidRPr="0067359B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 &lt; .001.</w:t>
      </w:r>
      <w:bookmarkEnd w:id="0"/>
      <w:bookmarkEnd w:id="1"/>
    </w:p>
    <w:sectPr w:rsidR="00B26B7E" w:rsidRPr="007C1CD9" w:rsidSect="00DA7A9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282" w:right="1138" w:bottom="1181" w:left="1138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342405" w14:textId="77777777" w:rsidR="00A051FB" w:rsidRDefault="00A051FB" w:rsidP="00117666">
      <w:pPr>
        <w:spacing w:after="0" w:line="240" w:lineRule="auto"/>
      </w:pPr>
      <w:r>
        <w:separator/>
      </w:r>
    </w:p>
  </w:endnote>
  <w:endnote w:type="continuationSeparator" w:id="0">
    <w:p w14:paraId="5BC6DDE9" w14:textId="77777777" w:rsidR="00A051FB" w:rsidRDefault="00A051FB" w:rsidP="00117666">
      <w:pPr>
        <w:spacing w:after="0" w:line="240" w:lineRule="auto"/>
      </w:pPr>
      <w:r>
        <w:continuationSeparator/>
      </w:r>
    </w:p>
  </w:endnote>
  <w:endnote w:type="continuationNotice" w:id="1">
    <w:p w14:paraId="56B2D626" w14:textId="77777777" w:rsidR="00A051FB" w:rsidRDefault="00A051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anmar Text">
    <w:altName w:val="Times New Roman"/>
    <w:charset w:val="00"/>
    <w:family w:val="swiss"/>
    <w:pitch w:val="variable"/>
    <w:sig w:usb0="00000003" w:usb1="00000000" w:usb2="000004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E2E3C5" w14:textId="77777777" w:rsidR="008B5B66" w:rsidRDefault="008B5B6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21BD6" w14:textId="77777777" w:rsidR="00A52051" w:rsidRDefault="00A52051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gNum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A044B" w14:textId="77777777" w:rsidR="008B5B66" w:rsidRDefault="008B5B6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9EBF01" w14:textId="77777777" w:rsidR="00A051FB" w:rsidRDefault="00A051FB" w:rsidP="00117666">
      <w:pPr>
        <w:spacing w:after="0" w:line="240" w:lineRule="auto"/>
      </w:pPr>
      <w:r>
        <w:separator/>
      </w:r>
    </w:p>
  </w:footnote>
  <w:footnote w:type="continuationSeparator" w:id="0">
    <w:p w14:paraId="3C1229EC" w14:textId="77777777" w:rsidR="00A051FB" w:rsidRDefault="00A051FB" w:rsidP="00117666">
      <w:pPr>
        <w:spacing w:after="0" w:line="240" w:lineRule="auto"/>
      </w:pPr>
      <w:r>
        <w:continuationSeparator/>
      </w:r>
    </w:p>
  </w:footnote>
  <w:footnote w:type="continuationNotice" w:id="1">
    <w:p w14:paraId="49E2ACE8" w14:textId="77777777" w:rsidR="00A051FB" w:rsidRDefault="00A051F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635A2" w14:textId="77777777" w:rsidR="008B5B66" w:rsidRDefault="008B5B6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D60DB2" w14:textId="77777777" w:rsidR="00A52051" w:rsidRPr="007E3148" w:rsidRDefault="00A52051" w:rsidP="00B26B7E">
    <w:pPr>
      <w:pStyle w:val="Kopfzeile"/>
      <w:rPr>
        <w:b/>
      </w:rPr>
    </w:pPr>
    <w:r w:rsidRPr="007E3148">
      <w:rPr>
        <w:b/>
      </w:rPr>
      <w:ptab w:relativeTo="margin" w:alignment="center" w:leader="none"/>
    </w:r>
    <w:r>
      <w:rPr>
        <w:b/>
      </w:rPr>
      <w:t xml:space="preserve">                                                                    </w:t>
    </w:r>
    <w:r w:rsidRPr="003E2EA4">
      <w:rPr>
        <w:b/>
      </w:rPr>
      <w:t xml:space="preserve">Cognitive Enhancement and </w:t>
    </w:r>
    <w:r>
      <w:rPr>
        <w:b/>
      </w:rPr>
      <w:t>the FFM of Pers</w:t>
    </w:r>
    <w:r w:rsidRPr="003E2EA4">
      <w:rPr>
        <w:b/>
      </w:rPr>
      <w:t>onality Traits</w:t>
    </w:r>
  </w:p>
  <w:p w14:paraId="72D829D9" w14:textId="77777777" w:rsidR="00A52051" w:rsidRDefault="00A52051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F5726" w14:textId="77777777" w:rsidR="008B5B66" w:rsidRDefault="008B5B66" w:rsidP="00BC3670">
    <w:pPr>
      <w:pStyle w:val="Kopfzeile"/>
      <w:jc w:val="right"/>
    </w:pPr>
    <w:bookmarkStart w:id="2" w:name="_GoBack"/>
    <w:r w:rsidRPr="00FB2B08">
      <w:rPr>
        <w:b/>
      </w:rPr>
      <w:t>Cognitive Enhancement and Big Five Personality Traits</w:t>
    </w:r>
  </w:p>
  <w:bookmarkEnd w:id="2"/>
  <w:p w14:paraId="385E1707" w14:textId="77777777" w:rsidR="008B5B66" w:rsidRDefault="008B5B66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278EDB36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1" w:tplc="44C83040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2" w:tplc="8910C1BC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3" w:tplc="C772E1DA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4" w:tplc="1DF8337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5" w:tplc="3A3C9FAA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6" w:tplc="A51489DC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7" w:tplc="30884EC2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8" w:tplc="F4CA99EE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</w:abstractNum>
  <w:abstractNum w:abstractNumId="1">
    <w:nsid w:val="00000002"/>
    <w:multiLevelType w:val="hybridMultilevel"/>
    <w:tmpl w:val="00000002"/>
    <w:lvl w:ilvl="0" w:tplc="EFE26F40">
      <w:start w:val="1"/>
      <w:numFmt w:val="bullet"/>
      <w:lvlText w:val="●"/>
      <w:lvlJc w:val="left"/>
      <w:pPr>
        <w:tabs>
          <w:tab w:val="num" w:pos="360"/>
        </w:tabs>
        <w:ind w:left="72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1" w:tplc="6498AEEE">
      <w:start w:val="1"/>
      <w:numFmt w:val="bullet"/>
      <w:lvlText w:val="○"/>
      <w:lvlJc w:val="left"/>
      <w:pPr>
        <w:tabs>
          <w:tab w:val="num" w:pos="108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2" w:tplc="4B569F48">
      <w:start w:val="1"/>
      <w:numFmt w:val="bullet"/>
      <w:lvlText w:val="■"/>
      <w:lvlJc w:val="right"/>
      <w:pPr>
        <w:tabs>
          <w:tab w:val="num" w:pos="1800"/>
        </w:tabs>
        <w:ind w:left="216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3" w:tplc="30185228">
      <w:start w:val="1"/>
      <w:numFmt w:val="bullet"/>
      <w:lvlText w:val="●"/>
      <w:lvlJc w:val="left"/>
      <w:pPr>
        <w:tabs>
          <w:tab w:val="num" w:pos="25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4" w:tplc="2BACCC64">
      <w:start w:val="1"/>
      <w:numFmt w:val="bullet"/>
      <w:lvlText w:val="○"/>
      <w:lvlJc w:val="left"/>
      <w:pPr>
        <w:tabs>
          <w:tab w:val="num" w:pos="324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5" w:tplc="A6CC5FA4">
      <w:start w:val="1"/>
      <w:numFmt w:val="bullet"/>
      <w:lvlText w:val="■"/>
      <w:lvlJc w:val="right"/>
      <w:pPr>
        <w:tabs>
          <w:tab w:val="num" w:pos="3960"/>
        </w:tabs>
        <w:ind w:left="432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6" w:tplc="97B43DE6">
      <w:start w:val="1"/>
      <w:numFmt w:val="bullet"/>
      <w:lvlText w:val="●"/>
      <w:lvlJc w:val="left"/>
      <w:pPr>
        <w:tabs>
          <w:tab w:val="num" w:pos="468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7" w:tplc="3482C19E">
      <w:start w:val="1"/>
      <w:numFmt w:val="bullet"/>
      <w:lvlText w:val="○"/>
      <w:lvlJc w:val="left"/>
      <w:pPr>
        <w:tabs>
          <w:tab w:val="num" w:pos="540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  <w:lvl w:ilvl="8" w:tplc="726649AC">
      <w:start w:val="1"/>
      <w:numFmt w:val="bullet"/>
      <w:lvlText w:val="■"/>
      <w:lvlJc w:val="right"/>
      <w:pPr>
        <w:tabs>
          <w:tab w:val="num" w:pos="6120"/>
        </w:tabs>
        <w:ind w:left="6480" w:hanging="1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2"/>
        <w:szCs w:val="22"/>
        <w:u w:val="none"/>
      </w:rPr>
    </w:lvl>
  </w:abstractNum>
  <w:abstractNum w:abstractNumId="2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71A22E3"/>
    <w:multiLevelType w:val="hybridMultilevel"/>
    <w:tmpl w:val="49BAE16E"/>
    <w:lvl w:ilvl="0" w:tplc="DA569644">
      <w:start w:val="20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CB68CA"/>
    <w:multiLevelType w:val="hybridMultilevel"/>
    <w:tmpl w:val="65909C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526245"/>
    <w:multiLevelType w:val="multilevel"/>
    <w:tmpl w:val="77100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0DB7507E"/>
    <w:multiLevelType w:val="hybridMultilevel"/>
    <w:tmpl w:val="BC8CBD12"/>
    <w:lvl w:ilvl="0" w:tplc="5FBE8D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A01F7A"/>
    <w:multiLevelType w:val="hybridMultilevel"/>
    <w:tmpl w:val="7E3068E4"/>
    <w:lvl w:ilvl="0" w:tplc="63F04B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1350A8"/>
    <w:multiLevelType w:val="hybridMultilevel"/>
    <w:tmpl w:val="200260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2E61A9"/>
    <w:multiLevelType w:val="hybridMultilevel"/>
    <w:tmpl w:val="9F38B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2A1C297B"/>
    <w:multiLevelType w:val="hybridMultilevel"/>
    <w:tmpl w:val="202472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DD4FB3"/>
    <w:multiLevelType w:val="hybridMultilevel"/>
    <w:tmpl w:val="23E6A2C0"/>
    <w:lvl w:ilvl="0" w:tplc="813EA1D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4D5D40"/>
    <w:multiLevelType w:val="hybridMultilevel"/>
    <w:tmpl w:val="9BEE9422"/>
    <w:lvl w:ilvl="0" w:tplc="A0BE3D1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95783A"/>
    <w:multiLevelType w:val="multilevel"/>
    <w:tmpl w:val="4F225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41105A1"/>
    <w:multiLevelType w:val="hybridMultilevel"/>
    <w:tmpl w:val="E55A632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9FD24DF"/>
    <w:multiLevelType w:val="hybridMultilevel"/>
    <w:tmpl w:val="3C948E96"/>
    <w:lvl w:ilvl="0" w:tplc="20C204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9C1448B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de-DE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AAA2FA1"/>
    <w:multiLevelType w:val="hybridMultilevel"/>
    <w:tmpl w:val="C9380290"/>
    <w:lvl w:ilvl="0" w:tplc="0407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C42018"/>
    <w:multiLevelType w:val="hybridMultilevel"/>
    <w:tmpl w:val="E1AC2ECC"/>
    <w:lvl w:ilvl="0" w:tplc="5FBE8D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FC0F07"/>
    <w:multiLevelType w:val="hybridMultilevel"/>
    <w:tmpl w:val="6082B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BE0863"/>
    <w:multiLevelType w:val="hybridMultilevel"/>
    <w:tmpl w:val="F8D0DFAA"/>
    <w:lvl w:ilvl="0" w:tplc="5FBE8D6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7D73381"/>
    <w:multiLevelType w:val="hybridMultilevel"/>
    <w:tmpl w:val="440E1A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952894"/>
    <w:multiLevelType w:val="hybridMultilevel"/>
    <w:tmpl w:val="E58E36A6"/>
    <w:lvl w:ilvl="0" w:tplc="42A4FF96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D226753"/>
    <w:multiLevelType w:val="hybridMultilevel"/>
    <w:tmpl w:val="A472253C"/>
    <w:lvl w:ilvl="0" w:tplc="9A923BFE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1304E6B6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D97C14F6">
      <w:start w:val="5"/>
      <w:numFmt w:val="bullet"/>
      <w:lvlText w:val=""/>
      <w:lvlJc w:val="left"/>
      <w:pPr>
        <w:ind w:left="2160" w:hanging="360"/>
      </w:pPr>
      <w:rPr>
        <w:rFonts w:ascii="Symbol" w:eastAsia="Calibri" w:hAnsi="Symbol" w:cs="Calibri" w:hint="default"/>
      </w:rPr>
    </w:lvl>
    <w:lvl w:ilvl="3" w:tplc="B254C366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AC92F9B2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C6BCC1A0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A5B22236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D214C78C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DD303354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33">
    <w:nsid w:val="7F3563FC"/>
    <w:multiLevelType w:val="multilevel"/>
    <w:tmpl w:val="0D409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5"/>
  </w:num>
  <w:num w:numId="3">
    <w:abstractNumId w:val="7"/>
  </w:num>
  <w:num w:numId="4">
    <w:abstractNumId w:val="28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6"/>
  </w:num>
  <w:num w:numId="8">
    <w:abstractNumId w:val="14"/>
  </w:num>
  <w:num w:numId="9">
    <w:abstractNumId w:val="17"/>
  </w:num>
  <w:num w:numId="10">
    <w:abstractNumId w:val="15"/>
  </w:num>
  <w:num w:numId="11">
    <w:abstractNumId w:val="11"/>
  </w:num>
  <w:num w:numId="12">
    <w:abstractNumId w:val="34"/>
  </w:num>
  <w:num w:numId="13">
    <w:abstractNumId w:val="24"/>
  </w:num>
  <w:num w:numId="14">
    <w:abstractNumId w:val="20"/>
  </w:num>
  <w:num w:numId="15">
    <w:abstractNumId w:val="32"/>
  </w:num>
  <w:num w:numId="16">
    <w:abstractNumId w:val="6"/>
  </w:num>
  <w:num w:numId="17">
    <w:abstractNumId w:val="18"/>
  </w:num>
  <w:num w:numId="18">
    <w:abstractNumId w:val="5"/>
  </w:num>
  <w:num w:numId="19">
    <w:abstractNumId w:val="0"/>
  </w:num>
  <w:num w:numId="20">
    <w:abstractNumId w:val="1"/>
  </w:num>
  <w:num w:numId="21">
    <w:abstractNumId w:val="3"/>
  </w:num>
  <w:num w:numId="22">
    <w:abstractNumId w:val="29"/>
  </w:num>
  <w:num w:numId="23">
    <w:abstractNumId w:val="26"/>
  </w:num>
  <w:num w:numId="24">
    <w:abstractNumId w:val="33"/>
  </w:num>
  <w:num w:numId="25">
    <w:abstractNumId w:val="31"/>
  </w:num>
  <w:num w:numId="26">
    <w:abstractNumId w:val="12"/>
  </w:num>
  <w:num w:numId="27">
    <w:abstractNumId w:val="30"/>
  </w:num>
  <w:num w:numId="28">
    <w:abstractNumId w:val="9"/>
  </w:num>
  <w:num w:numId="29">
    <w:abstractNumId w:val="13"/>
  </w:num>
  <w:num w:numId="30">
    <w:abstractNumId w:val="27"/>
  </w:num>
  <w:num w:numId="31">
    <w:abstractNumId w:val="10"/>
  </w:num>
  <w:num w:numId="32">
    <w:abstractNumId w:val="4"/>
  </w:num>
  <w:num w:numId="33">
    <w:abstractNumId w:val="21"/>
  </w:num>
  <w:num w:numId="34">
    <w:abstractNumId w:val="23"/>
  </w:num>
  <w:num w:numId="35">
    <w:abstractNumId w:val="2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dv02dz30sta9edwsuxpwzrd5pazsrrwx05&quot;&gt;Endnote Datenbank&lt;record-ids&gt;&lt;item&gt;52&lt;/item&gt;&lt;item&gt;265&lt;/item&gt;&lt;item&gt;297&lt;/item&gt;&lt;item&gt;307&lt;/item&gt;&lt;item&gt;321&lt;/item&gt;&lt;item&gt;322&lt;/item&gt;&lt;item&gt;330&lt;/item&gt;&lt;item&gt;346&lt;/item&gt;&lt;item&gt;354&lt;/item&gt;&lt;item&gt;512&lt;/item&gt;&lt;item&gt;736&lt;/item&gt;&lt;item&gt;762&lt;/item&gt;&lt;item&gt;766&lt;/item&gt;&lt;item&gt;768&lt;/item&gt;&lt;item&gt;774&lt;/item&gt;&lt;item&gt;776&lt;/item&gt;&lt;item&gt;777&lt;/item&gt;&lt;item&gt;919&lt;/item&gt;&lt;item&gt;925&lt;/item&gt;&lt;item&gt;929&lt;/item&gt;&lt;item&gt;931&lt;/item&gt;&lt;item&gt;937&lt;/item&gt;&lt;item&gt;944&lt;/item&gt;&lt;item&gt;949&lt;/item&gt;&lt;item&gt;955&lt;/item&gt;&lt;item&gt;962&lt;/item&gt;&lt;item&gt;968&lt;/item&gt;&lt;item&gt;972&lt;/item&gt;&lt;item&gt;975&lt;/item&gt;&lt;item&gt;981&lt;/item&gt;&lt;item&gt;982&lt;/item&gt;&lt;item&gt;983&lt;/item&gt;&lt;item&gt;985&lt;/item&gt;&lt;item&gt;992&lt;/item&gt;&lt;item&gt;997&lt;/item&gt;&lt;item&gt;1024&lt;/item&gt;&lt;item&gt;1025&lt;/item&gt;&lt;item&gt;1046&lt;/item&gt;&lt;item&gt;1112&lt;/item&gt;&lt;item&gt;1113&lt;/item&gt;&lt;item&gt;1114&lt;/item&gt;&lt;item&gt;1121&lt;/item&gt;&lt;item&gt;1122&lt;/item&gt;&lt;item&gt;1132&lt;/item&gt;&lt;item&gt;1138&lt;/item&gt;&lt;item&gt;1139&lt;/item&gt;&lt;item&gt;1141&lt;/item&gt;&lt;item&gt;1147&lt;/item&gt;&lt;item&gt;1175&lt;/item&gt;&lt;item&gt;1177&lt;/item&gt;&lt;item&gt;1178&lt;/item&gt;&lt;item&gt;1180&lt;/item&gt;&lt;item&gt;1199&lt;/item&gt;&lt;item&gt;1205&lt;/item&gt;&lt;item&gt;1206&lt;/item&gt;&lt;item&gt;1228&lt;/item&gt;&lt;item&gt;1248&lt;/item&gt;&lt;item&gt;1250&lt;/item&gt;&lt;item&gt;1277&lt;/item&gt;&lt;item&gt;1278&lt;/item&gt;&lt;item&gt;1279&lt;/item&gt;&lt;item&gt;1280&lt;/item&gt;&lt;item&gt;1281&lt;/item&gt;&lt;item&gt;1283&lt;/item&gt;&lt;item&gt;1284&lt;/item&gt;&lt;item&gt;1285&lt;/item&gt;&lt;item&gt;1286&lt;/item&gt;&lt;item&gt;1287&lt;/item&gt;&lt;item&gt;1288&lt;/item&gt;&lt;item&gt;1290&lt;/item&gt;&lt;item&gt;1291&lt;/item&gt;&lt;item&gt;1295&lt;/item&gt;&lt;item&gt;1296&lt;/item&gt;&lt;item&gt;1297&lt;/item&gt;&lt;item&gt;1298&lt;/item&gt;&lt;item&gt;1299&lt;/item&gt;&lt;item&gt;1300&lt;/item&gt;&lt;item&gt;1301&lt;/item&gt;&lt;item&gt;1302&lt;/item&gt;&lt;item&gt;1303&lt;/item&gt;&lt;item&gt;1304&lt;/item&gt;&lt;item&gt;1305&lt;/item&gt;&lt;item&gt;1306&lt;/item&gt;&lt;item&gt;1307&lt;/item&gt;&lt;item&gt;1309&lt;/item&gt;&lt;item&gt;1311&lt;/item&gt;&lt;item&gt;1312&lt;/item&gt;&lt;item&gt;1316&lt;/item&gt;&lt;item&gt;1317&lt;/item&gt;&lt;item&gt;1318&lt;/item&gt;&lt;item&gt;1319&lt;/item&gt;&lt;item&gt;1320&lt;/item&gt;&lt;item&gt;1321&lt;/item&gt;&lt;/record-ids&gt;&lt;/item&gt;&lt;/Libraries&gt;"/>
  </w:docVars>
  <w:rsids>
    <w:rsidRoot w:val="00843156"/>
    <w:rsid w:val="00000560"/>
    <w:rsid w:val="0000120D"/>
    <w:rsid w:val="00001C0B"/>
    <w:rsid w:val="00004617"/>
    <w:rsid w:val="000047A2"/>
    <w:rsid w:val="000113DB"/>
    <w:rsid w:val="00012488"/>
    <w:rsid w:val="00015CA2"/>
    <w:rsid w:val="0001665A"/>
    <w:rsid w:val="00017C10"/>
    <w:rsid w:val="00020DA1"/>
    <w:rsid w:val="00021421"/>
    <w:rsid w:val="00021FA3"/>
    <w:rsid w:val="000229E1"/>
    <w:rsid w:val="00023A73"/>
    <w:rsid w:val="00026C47"/>
    <w:rsid w:val="00027954"/>
    <w:rsid w:val="00030B89"/>
    <w:rsid w:val="00032FF6"/>
    <w:rsid w:val="00033827"/>
    <w:rsid w:val="00034304"/>
    <w:rsid w:val="00035434"/>
    <w:rsid w:val="000365E1"/>
    <w:rsid w:val="0003763D"/>
    <w:rsid w:val="00037E37"/>
    <w:rsid w:val="00040C80"/>
    <w:rsid w:val="00042E9A"/>
    <w:rsid w:val="000467DD"/>
    <w:rsid w:val="000468E8"/>
    <w:rsid w:val="00050594"/>
    <w:rsid w:val="000505FE"/>
    <w:rsid w:val="000516F4"/>
    <w:rsid w:val="00055976"/>
    <w:rsid w:val="0005660B"/>
    <w:rsid w:val="000574C5"/>
    <w:rsid w:val="00057B0A"/>
    <w:rsid w:val="00060941"/>
    <w:rsid w:val="0006382B"/>
    <w:rsid w:val="00063BE8"/>
    <w:rsid w:val="00073B4D"/>
    <w:rsid w:val="00077D53"/>
    <w:rsid w:val="00080CF1"/>
    <w:rsid w:val="00081394"/>
    <w:rsid w:val="00084486"/>
    <w:rsid w:val="0008540A"/>
    <w:rsid w:val="0008653F"/>
    <w:rsid w:val="00086C0C"/>
    <w:rsid w:val="00090767"/>
    <w:rsid w:val="00092E88"/>
    <w:rsid w:val="00094BC4"/>
    <w:rsid w:val="00096956"/>
    <w:rsid w:val="000A044A"/>
    <w:rsid w:val="000A124E"/>
    <w:rsid w:val="000A18C0"/>
    <w:rsid w:val="000A1D4D"/>
    <w:rsid w:val="000A28B9"/>
    <w:rsid w:val="000A2B7D"/>
    <w:rsid w:val="000A2F42"/>
    <w:rsid w:val="000A3648"/>
    <w:rsid w:val="000A46B5"/>
    <w:rsid w:val="000A4F04"/>
    <w:rsid w:val="000A75F7"/>
    <w:rsid w:val="000B4D26"/>
    <w:rsid w:val="000B57C6"/>
    <w:rsid w:val="000C0647"/>
    <w:rsid w:val="000C24BE"/>
    <w:rsid w:val="000C33F2"/>
    <w:rsid w:val="000C4141"/>
    <w:rsid w:val="000C5DEF"/>
    <w:rsid w:val="000D091C"/>
    <w:rsid w:val="000D100E"/>
    <w:rsid w:val="000D1DFE"/>
    <w:rsid w:val="000D7CD6"/>
    <w:rsid w:val="000E092D"/>
    <w:rsid w:val="000E57A1"/>
    <w:rsid w:val="000E5B05"/>
    <w:rsid w:val="000E6418"/>
    <w:rsid w:val="000E7725"/>
    <w:rsid w:val="000F149A"/>
    <w:rsid w:val="000F3D2A"/>
    <w:rsid w:val="000F5F62"/>
    <w:rsid w:val="000F767B"/>
    <w:rsid w:val="00104D78"/>
    <w:rsid w:val="00106F21"/>
    <w:rsid w:val="00112307"/>
    <w:rsid w:val="00112753"/>
    <w:rsid w:val="00113BC3"/>
    <w:rsid w:val="001142F6"/>
    <w:rsid w:val="00114B5C"/>
    <w:rsid w:val="00115203"/>
    <w:rsid w:val="00117666"/>
    <w:rsid w:val="00117865"/>
    <w:rsid w:val="001223A7"/>
    <w:rsid w:val="001236E8"/>
    <w:rsid w:val="00127068"/>
    <w:rsid w:val="00127DA6"/>
    <w:rsid w:val="0013187E"/>
    <w:rsid w:val="0013277E"/>
    <w:rsid w:val="00136E3C"/>
    <w:rsid w:val="00140DBD"/>
    <w:rsid w:val="00142E82"/>
    <w:rsid w:val="00143E46"/>
    <w:rsid w:val="001515AF"/>
    <w:rsid w:val="00152037"/>
    <w:rsid w:val="001529E9"/>
    <w:rsid w:val="001552C9"/>
    <w:rsid w:val="00160D8D"/>
    <w:rsid w:val="00161EAE"/>
    <w:rsid w:val="00161F20"/>
    <w:rsid w:val="00162A34"/>
    <w:rsid w:val="00163040"/>
    <w:rsid w:val="0016434F"/>
    <w:rsid w:val="00164C46"/>
    <w:rsid w:val="00165FF3"/>
    <w:rsid w:val="0016688F"/>
    <w:rsid w:val="00171660"/>
    <w:rsid w:val="001716ED"/>
    <w:rsid w:val="00171E89"/>
    <w:rsid w:val="0017231A"/>
    <w:rsid w:val="00177BAD"/>
    <w:rsid w:val="00177D84"/>
    <w:rsid w:val="00183E47"/>
    <w:rsid w:val="00190B66"/>
    <w:rsid w:val="001913BB"/>
    <w:rsid w:val="001960C9"/>
    <w:rsid w:val="001964EF"/>
    <w:rsid w:val="00196F12"/>
    <w:rsid w:val="00197369"/>
    <w:rsid w:val="00197590"/>
    <w:rsid w:val="001A0D26"/>
    <w:rsid w:val="001A1642"/>
    <w:rsid w:val="001A2897"/>
    <w:rsid w:val="001A47D7"/>
    <w:rsid w:val="001A6F46"/>
    <w:rsid w:val="001B0D17"/>
    <w:rsid w:val="001B0D58"/>
    <w:rsid w:val="001B27EA"/>
    <w:rsid w:val="001B3428"/>
    <w:rsid w:val="001B4C7B"/>
    <w:rsid w:val="001B5026"/>
    <w:rsid w:val="001B5F99"/>
    <w:rsid w:val="001B6EFF"/>
    <w:rsid w:val="001C0517"/>
    <w:rsid w:val="001C1E29"/>
    <w:rsid w:val="001C5095"/>
    <w:rsid w:val="001C5370"/>
    <w:rsid w:val="001C7B54"/>
    <w:rsid w:val="001D0B8F"/>
    <w:rsid w:val="001D305C"/>
    <w:rsid w:val="001D4889"/>
    <w:rsid w:val="001E1F6E"/>
    <w:rsid w:val="001E33B1"/>
    <w:rsid w:val="001E38F5"/>
    <w:rsid w:val="001E3DCE"/>
    <w:rsid w:val="001E5567"/>
    <w:rsid w:val="001F1A08"/>
    <w:rsid w:val="001F3E5F"/>
    <w:rsid w:val="001F6AA2"/>
    <w:rsid w:val="001F7077"/>
    <w:rsid w:val="001F7DE9"/>
    <w:rsid w:val="0020035A"/>
    <w:rsid w:val="00200822"/>
    <w:rsid w:val="00203484"/>
    <w:rsid w:val="00203E10"/>
    <w:rsid w:val="002055CE"/>
    <w:rsid w:val="00207D6B"/>
    <w:rsid w:val="00210186"/>
    <w:rsid w:val="002111B6"/>
    <w:rsid w:val="00211FE3"/>
    <w:rsid w:val="00212A90"/>
    <w:rsid w:val="0021626F"/>
    <w:rsid w:val="00220816"/>
    <w:rsid w:val="002233C8"/>
    <w:rsid w:val="0022363D"/>
    <w:rsid w:val="00224FAE"/>
    <w:rsid w:val="0022524E"/>
    <w:rsid w:val="0022607E"/>
    <w:rsid w:val="00230763"/>
    <w:rsid w:val="00230F11"/>
    <w:rsid w:val="00232E09"/>
    <w:rsid w:val="00233597"/>
    <w:rsid w:val="002359B3"/>
    <w:rsid w:val="002360F0"/>
    <w:rsid w:val="002400B3"/>
    <w:rsid w:val="00240C10"/>
    <w:rsid w:val="00242058"/>
    <w:rsid w:val="002435E1"/>
    <w:rsid w:val="002444E4"/>
    <w:rsid w:val="00245138"/>
    <w:rsid w:val="00245419"/>
    <w:rsid w:val="00245DBE"/>
    <w:rsid w:val="00261D6D"/>
    <w:rsid w:val="002635C9"/>
    <w:rsid w:val="00266A70"/>
    <w:rsid w:val="00267D18"/>
    <w:rsid w:val="0027059F"/>
    <w:rsid w:val="00274017"/>
    <w:rsid w:val="00275494"/>
    <w:rsid w:val="0028134D"/>
    <w:rsid w:val="002824E9"/>
    <w:rsid w:val="00282A6B"/>
    <w:rsid w:val="002868E2"/>
    <w:rsid w:val="002869C3"/>
    <w:rsid w:val="00291B8B"/>
    <w:rsid w:val="00292E5E"/>
    <w:rsid w:val="002936E4"/>
    <w:rsid w:val="00294A4B"/>
    <w:rsid w:val="0029514A"/>
    <w:rsid w:val="00295E94"/>
    <w:rsid w:val="002A4B59"/>
    <w:rsid w:val="002A5445"/>
    <w:rsid w:val="002A5D56"/>
    <w:rsid w:val="002A691B"/>
    <w:rsid w:val="002B0395"/>
    <w:rsid w:val="002B07C3"/>
    <w:rsid w:val="002B10DD"/>
    <w:rsid w:val="002B3A4E"/>
    <w:rsid w:val="002B4CA7"/>
    <w:rsid w:val="002C457E"/>
    <w:rsid w:val="002C56A6"/>
    <w:rsid w:val="002C6474"/>
    <w:rsid w:val="002C72C2"/>
    <w:rsid w:val="002C74CA"/>
    <w:rsid w:val="002D25DC"/>
    <w:rsid w:val="002D4A47"/>
    <w:rsid w:val="002D6212"/>
    <w:rsid w:val="002D6672"/>
    <w:rsid w:val="002D6A62"/>
    <w:rsid w:val="002E3A37"/>
    <w:rsid w:val="002E52C2"/>
    <w:rsid w:val="002E6C1C"/>
    <w:rsid w:val="002F13E0"/>
    <w:rsid w:val="002F5AD1"/>
    <w:rsid w:val="002F744D"/>
    <w:rsid w:val="002F77A6"/>
    <w:rsid w:val="00300E16"/>
    <w:rsid w:val="00302E17"/>
    <w:rsid w:val="00306071"/>
    <w:rsid w:val="00310E68"/>
    <w:rsid w:val="00313ECD"/>
    <w:rsid w:val="00316CFB"/>
    <w:rsid w:val="00317F3C"/>
    <w:rsid w:val="003204D8"/>
    <w:rsid w:val="00320809"/>
    <w:rsid w:val="00321D50"/>
    <w:rsid w:val="003225D3"/>
    <w:rsid w:val="00323E1A"/>
    <w:rsid w:val="00323EB1"/>
    <w:rsid w:val="003259FE"/>
    <w:rsid w:val="00326F10"/>
    <w:rsid w:val="003303E4"/>
    <w:rsid w:val="003319F5"/>
    <w:rsid w:val="00332892"/>
    <w:rsid w:val="003329EF"/>
    <w:rsid w:val="00340E85"/>
    <w:rsid w:val="00342371"/>
    <w:rsid w:val="0034360F"/>
    <w:rsid w:val="003468E9"/>
    <w:rsid w:val="00346DB7"/>
    <w:rsid w:val="00347CA5"/>
    <w:rsid w:val="003500EF"/>
    <w:rsid w:val="00353B3C"/>
    <w:rsid w:val="00353C09"/>
    <w:rsid w:val="003544FB"/>
    <w:rsid w:val="00355779"/>
    <w:rsid w:val="0035578A"/>
    <w:rsid w:val="0036291A"/>
    <w:rsid w:val="0036331A"/>
    <w:rsid w:val="0036353A"/>
    <w:rsid w:val="0036399C"/>
    <w:rsid w:val="00365D5E"/>
    <w:rsid w:val="0036793B"/>
    <w:rsid w:val="00371C4A"/>
    <w:rsid w:val="00371EE0"/>
    <w:rsid w:val="00372682"/>
    <w:rsid w:val="0037535E"/>
    <w:rsid w:val="00380E15"/>
    <w:rsid w:val="00381AD7"/>
    <w:rsid w:val="00383C02"/>
    <w:rsid w:val="00383CC3"/>
    <w:rsid w:val="003840AB"/>
    <w:rsid w:val="003852BE"/>
    <w:rsid w:val="00386316"/>
    <w:rsid w:val="00387A65"/>
    <w:rsid w:val="00390219"/>
    <w:rsid w:val="0039437E"/>
    <w:rsid w:val="00395E80"/>
    <w:rsid w:val="00396268"/>
    <w:rsid w:val="0039693B"/>
    <w:rsid w:val="003A1EB8"/>
    <w:rsid w:val="003A3321"/>
    <w:rsid w:val="003A5D87"/>
    <w:rsid w:val="003A6E04"/>
    <w:rsid w:val="003B2211"/>
    <w:rsid w:val="003B3ADA"/>
    <w:rsid w:val="003B5A62"/>
    <w:rsid w:val="003B65E2"/>
    <w:rsid w:val="003C55BA"/>
    <w:rsid w:val="003D0134"/>
    <w:rsid w:val="003D0C6E"/>
    <w:rsid w:val="003D1F52"/>
    <w:rsid w:val="003D2463"/>
    <w:rsid w:val="003D2F2D"/>
    <w:rsid w:val="003D4D2B"/>
    <w:rsid w:val="003D579C"/>
    <w:rsid w:val="003D7C1B"/>
    <w:rsid w:val="003E0E8C"/>
    <w:rsid w:val="003E2EA4"/>
    <w:rsid w:val="003F077A"/>
    <w:rsid w:val="003F375F"/>
    <w:rsid w:val="003F4132"/>
    <w:rsid w:val="003F4431"/>
    <w:rsid w:val="003F616B"/>
    <w:rsid w:val="00401590"/>
    <w:rsid w:val="00403CD1"/>
    <w:rsid w:val="00404487"/>
    <w:rsid w:val="00404735"/>
    <w:rsid w:val="00406B19"/>
    <w:rsid w:val="00412EFB"/>
    <w:rsid w:val="00413BAF"/>
    <w:rsid w:val="004142B0"/>
    <w:rsid w:val="00417953"/>
    <w:rsid w:val="00420FEB"/>
    <w:rsid w:val="004244E6"/>
    <w:rsid w:val="00424FFB"/>
    <w:rsid w:val="00427C26"/>
    <w:rsid w:val="00427CAA"/>
    <w:rsid w:val="004300A0"/>
    <w:rsid w:val="004308C6"/>
    <w:rsid w:val="004310E1"/>
    <w:rsid w:val="004348D2"/>
    <w:rsid w:val="00436402"/>
    <w:rsid w:val="00440BE5"/>
    <w:rsid w:val="00441C5E"/>
    <w:rsid w:val="004522AB"/>
    <w:rsid w:val="00454100"/>
    <w:rsid w:val="0045411C"/>
    <w:rsid w:val="004567F1"/>
    <w:rsid w:val="00461EF8"/>
    <w:rsid w:val="00466A44"/>
    <w:rsid w:val="0047019E"/>
    <w:rsid w:val="00470C17"/>
    <w:rsid w:val="004710FA"/>
    <w:rsid w:val="00473293"/>
    <w:rsid w:val="0048268C"/>
    <w:rsid w:val="0048537B"/>
    <w:rsid w:val="00486688"/>
    <w:rsid w:val="004869AE"/>
    <w:rsid w:val="004879C1"/>
    <w:rsid w:val="004916ED"/>
    <w:rsid w:val="00494025"/>
    <w:rsid w:val="00494450"/>
    <w:rsid w:val="00495573"/>
    <w:rsid w:val="00497600"/>
    <w:rsid w:val="00497959"/>
    <w:rsid w:val="004A1799"/>
    <w:rsid w:val="004A2C06"/>
    <w:rsid w:val="004A3E0C"/>
    <w:rsid w:val="004A7FBE"/>
    <w:rsid w:val="004B408B"/>
    <w:rsid w:val="004B4AE9"/>
    <w:rsid w:val="004B7DF1"/>
    <w:rsid w:val="004C0550"/>
    <w:rsid w:val="004C1BA1"/>
    <w:rsid w:val="004C305F"/>
    <w:rsid w:val="004C3980"/>
    <w:rsid w:val="004C4D7C"/>
    <w:rsid w:val="004C663C"/>
    <w:rsid w:val="004C6CF7"/>
    <w:rsid w:val="004D3E33"/>
    <w:rsid w:val="004D6971"/>
    <w:rsid w:val="004E1B76"/>
    <w:rsid w:val="004E2861"/>
    <w:rsid w:val="004E4786"/>
    <w:rsid w:val="004E5FAC"/>
    <w:rsid w:val="004F1673"/>
    <w:rsid w:val="004F3872"/>
    <w:rsid w:val="004F4865"/>
    <w:rsid w:val="004F528B"/>
    <w:rsid w:val="00501BDA"/>
    <w:rsid w:val="00503A15"/>
    <w:rsid w:val="00506E93"/>
    <w:rsid w:val="00507BF0"/>
    <w:rsid w:val="00507D9E"/>
    <w:rsid w:val="00516301"/>
    <w:rsid w:val="0052203C"/>
    <w:rsid w:val="0052236D"/>
    <w:rsid w:val="005229B0"/>
    <w:rsid w:val="00522E1F"/>
    <w:rsid w:val="00523545"/>
    <w:rsid w:val="005249BD"/>
    <w:rsid w:val="005250F2"/>
    <w:rsid w:val="00530759"/>
    <w:rsid w:val="00534D3D"/>
    <w:rsid w:val="0053723B"/>
    <w:rsid w:val="00542144"/>
    <w:rsid w:val="00550FF7"/>
    <w:rsid w:val="0055326B"/>
    <w:rsid w:val="00563193"/>
    <w:rsid w:val="00564160"/>
    <w:rsid w:val="00565D01"/>
    <w:rsid w:val="0056686E"/>
    <w:rsid w:val="00566890"/>
    <w:rsid w:val="0056769D"/>
    <w:rsid w:val="0057081C"/>
    <w:rsid w:val="005717D9"/>
    <w:rsid w:val="00573E99"/>
    <w:rsid w:val="00576FCC"/>
    <w:rsid w:val="00585A2F"/>
    <w:rsid w:val="005864E5"/>
    <w:rsid w:val="0058787D"/>
    <w:rsid w:val="0059068D"/>
    <w:rsid w:val="00590793"/>
    <w:rsid w:val="0059121E"/>
    <w:rsid w:val="00592478"/>
    <w:rsid w:val="00593A82"/>
    <w:rsid w:val="00594919"/>
    <w:rsid w:val="00594CF9"/>
    <w:rsid w:val="005958B8"/>
    <w:rsid w:val="00597521"/>
    <w:rsid w:val="005A09FB"/>
    <w:rsid w:val="005A1185"/>
    <w:rsid w:val="005A1D84"/>
    <w:rsid w:val="005A32D2"/>
    <w:rsid w:val="005A475C"/>
    <w:rsid w:val="005A57A2"/>
    <w:rsid w:val="005A5A2C"/>
    <w:rsid w:val="005A5BE4"/>
    <w:rsid w:val="005A70EA"/>
    <w:rsid w:val="005A74E1"/>
    <w:rsid w:val="005B0C72"/>
    <w:rsid w:val="005B5047"/>
    <w:rsid w:val="005B520F"/>
    <w:rsid w:val="005B6AB9"/>
    <w:rsid w:val="005C0E70"/>
    <w:rsid w:val="005C2E36"/>
    <w:rsid w:val="005C348F"/>
    <w:rsid w:val="005C3963"/>
    <w:rsid w:val="005C3F58"/>
    <w:rsid w:val="005C5675"/>
    <w:rsid w:val="005C59CD"/>
    <w:rsid w:val="005C75E3"/>
    <w:rsid w:val="005C7F8F"/>
    <w:rsid w:val="005D36B5"/>
    <w:rsid w:val="005D4A15"/>
    <w:rsid w:val="005D6247"/>
    <w:rsid w:val="005E117C"/>
    <w:rsid w:val="005E5AC6"/>
    <w:rsid w:val="005E6F04"/>
    <w:rsid w:val="005E6F4E"/>
    <w:rsid w:val="005F1260"/>
    <w:rsid w:val="005F3840"/>
    <w:rsid w:val="005F6056"/>
    <w:rsid w:val="005F6106"/>
    <w:rsid w:val="005F6F80"/>
    <w:rsid w:val="005F6FB5"/>
    <w:rsid w:val="00602E5F"/>
    <w:rsid w:val="006045D9"/>
    <w:rsid w:val="006061EA"/>
    <w:rsid w:val="006071A2"/>
    <w:rsid w:val="006071AB"/>
    <w:rsid w:val="00610AF7"/>
    <w:rsid w:val="006110E5"/>
    <w:rsid w:val="006228CA"/>
    <w:rsid w:val="00624E82"/>
    <w:rsid w:val="006318F8"/>
    <w:rsid w:val="0063332D"/>
    <w:rsid w:val="00635B89"/>
    <w:rsid w:val="00643716"/>
    <w:rsid w:val="00643846"/>
    <w:rsid w:val="00644E61"/>
    <w:rsid w:val="006456CA"/>
    <w:rsid w:val="00646717"/>
    <w:rsid w:val="00647600"/>
    <w:rsid w:val="0065187F"/>
    <w:rsid w:val="0065364F"/>
    <w:rsid w:val="0066098E"/>
    <w:rsid w:val="00660D05"/>
    <w:rsid w:val="0066251E"/>
    <w:rsid w:val="00662B80"/>
    <w:rsid w:val="0066322C"/>
    <w:rsid w:val="006643E8"/>
    <w:rsid w:val="00665A9D"/>
    <w:rsid w:val="0066641A"/>
    <w:rsid w:val="00666592"/>
    <w:rsid w:val="00667365"/>
    <w:rsid w:val="00670BD6"/>
    <w:rsid w:val="006718C6"/>
    <w:rsid w:val="006741D1"/>
    <w:rsid w:val="00674230"/>
    <w:rsid w:val="00676C60"/>
    <w:rsid w:val="00680398"/>
    <w:rsid w:val="00680DEE"/>
    <w:rsid w:val="00683679"/>
    <w:rsid w:val="00683A8A"/>
    <w:rsid w:val="00684646"/>
    <w:rsid w:val="00686C9D"/>
    <w:rsid w:val="00691554"/>
    <w:rsid w:val="00693934"/>
    <w:rsid w:val="00693E8B"/>
    <w:rsid w:val="00695C3E"/>
    <w:rsid w:val="006966B4"/>
    <w:rsid w:val="00697676"/>
    <w:rsid w:val="006A2B5C"/>
    <w:rsid w:val="006A6931"/>
    <w:rsid w:val="006B2D5B"/>
    <w:rsid w:val="006B4744"/>
    <w:rsid w:val="006B7D14"/>
    <w:rsid w:val="006C1447"/>
    <w:rsid w:val="006C39BE"/>
    <w:rsid w:val="006C4235"/>
    <w:rsid w:val="006C5860"/>
    <w:rsid w:val="006C690B"/>
    <w:rsid w:val="006C6D2F"/>
    <w:rsid w:val="006C71CF"/>
    <w:rsid w:val="006D1A13"/>
    <w:rsid w:val="006D4D66"/>
    <w:rsid w:val="006D7591"/>
    <w:rsid w:val="006E5FA0"/>
    <w:rsid w:val="006E7F89"/>
    <w:rsid w:val="006F0BE6"/>
    <w:rsid w:val="006F2F20"/>
    <w:rsid w:val="006F4E14"/>
    <w:rsid w:val="006F71E4"/>
    <w:rsid w:val="00702D89"/>
    <w:rsid w:val="00703992"/>
    <w:rsid w:val="0070514D"/>
    <w:rsid w:val="007061D9"/>
    <w:rsid w:val="00712574"/>
    <w:rsid w:val="00713532"/>
    <w:rsid w:val="007151CA"/>
    <w:rsid w:val="0072190F"/>
    <w:rsid w:val="00724FC4"/>
    <w:rsid w:val="00725A7D"/>
    <w:rsid w:val="0073085C"/>
    <w:rsid w:val="00731289"/>
    <w:rsid w:val="00733A74"/>
    <w:rsid w:val="00735E2E"/>
    <w:rsid w:val="00736744"/>
    <w:rsid w:val="007435FF"/>
    <w:rsid w:val="007443D0"/>
    <w:rsid w:val="007478E9"/>
    <w:rsid w:val="00750A11"/>
    <w:rsid w:val="007523BE"/>
    <w:rsid w:val="00752DD5"/>
    <w:rsid w:val="00755A9F"/>
    <w:rsid w:val="00757C3E"/>
    <w:rsid w:val="00766334"/>
    <w:rsid w:val="00766A84"/>
    <w:rsid w:val="00771022"/>
    <w:rsid w:val="00771CA6"/>
    <w:rsid w:val="00773F14"/>
    <w:rsid w:val="00775F3C"/>
    <w:rsid w:val="00776222"/>
    <w:rsid w:val="00781173"/>
    <w:rsid w:val="00781718"/>
    <w:rsid w:val="00784862"/>
    <w:rsid w:val="00787FF5"/>
    <w:rsid w:val="00790BB3"/>
    <w:rsid w:val="00791DDD"/>
    <w:rsid w:val="00793207"/>
    <w:rsid w:val="00793350"/>
    <w:rsid w:val="00797EDD"/>
    <w:rsid w:val="007A1457"/>
    <w:rsid w:val="007A497C"/>
    <w:rsid w:val="007B287C"/>
    <w:rsid w:val="007B2FF9"/>
    <w:rsid w:val="007B30C2"/>
    <w:rsid w:val="007B6DD1"/>
    <w:rsid w:val="007C013E"/>
    <w:rsid w:val="007C038D"/>
    <w:rsid w:val="007C1806"/>
    <w:rsid w:val="007C1CD9"/>
    <w:rsid w:val="007C206C"/>
    <w:rsid w:val="007C65C0"/>
    <w:rsid w:val="007D03D5"/>
    <w:rsid w:val="007D05EB"/>
    <w:rsid w:val="007D3E6A"/>
    <w:rsid w:val="007D431B"/>
    <w:rsid w:val="007D4AEF"/>
    <w:rsid w:val="007D569A"/>
    <w:rsid w:val="007D6C7E"/>
    <w:rsid w:val="007D6ED2"/>
    <w:rsid w:val="007E40C5"/>
    <w:rsid w:val="007E5385"/>
    <w:rsid w:val="007E63E9"/>
    <w:rsid w:val="007E6CA1"/>
    <w:rsid w:val="007E6E7B"/>
    <w:rsid w:val="007F00E8"/>
    <w:rsid w:val="007F362A"/>
    <w:rsid w:val="007F74B1"/>
    <w:rsid w:val="008001B0"/>
    <w:rsid w:val="00803694"/>
    <w:rsid w:val="00805703"/>
    <w:rsid w:val="00810333"/>
    <w:rsid w:val="00810396"/>
    <w:rsid w:val="008110D3"/>
    <w:rsid w:val="008112CF"/>
    <w:rsid w:val="00814399"/>
    <w:rsid w:val="008168A0"/>
    <w:rsid w:val="00816C63"/>
    <w:rsid w:val="0081734E"/>
    <w:rsid w:val="00817DD6"/>
    <w:rsid w:val="00821FFF"/>
    <w:rsid w:val="00825B15"/>
    <w:rsid w:val="00825DDD"/>
    <w:rsid w:val="00832EFF"/>
    <w:rsid w:val="00833439"/>
    <w:rsid w:val="00843156"/>
    <w:rsid w:val="008438CE"/>
    <w:rsid w:val="0084464D"/>
    <w:rsid w:val="00845428"/>
    <w:rsid w:val="00845E14"/>
    <w:rsid w:val="00847B0B"/>
    <w:rsid w:val="00852A17"/>
    <w:rsid w:val="00854BCA"/>
    <w:rsid w:val="0085591F"/>
    <w:rsid w:val="008563BF"/>
    <w:rsid w:val="008607C9"/>
    <w:rsid w:val="00862A8C"/>
    <w:rsid w:val="008634CA"/>
    <w:rsid w:val="008661AE"/>
    <w:rsid w:val="008677F2"/>
    <w:rsid w:val="00871E6F"/>
    <w:rsid w:val="008727F8"/>
    <w:rsid w:val="00873A96"/>
    <w:rsid w:val="0087535F"/>
    <w:rsid w:val="008765CC"/>
    <w:rsid w:val="00876920"/>
    <w:rsid w:val="00880049"/>
    <w:rsid w:val="008806A5"/>
    <w:rsid w:val="00880E6D"/>
    <w:rsid w:val="00881530"/>
    <w:rsid w:val="0088317A"/>
    <w:rsid w:val="00884681"/>
    <w:rsid w:val="00885C7C"/>
    <w:rsid w:val="0088640B"/>
    <w:rsid w:val="00886EA4"/>
    <w:rsid w:val="008904B8"/>
    <w:rsid w:val="00891B22"/>
    <w:rsid w:val="00892388"/>
    <w:rsid w:val="00892C52"/>
    <w:rsid w:val="00893C19"/>
    <w:rsid w:val="00895CEF"/>
    <w:rsid w:val="008968FD"/>
    <w:rsid w:val="00897657"/>
    <w:rsid w:val="008A46A9"/>
    <w:rsid w:val="008A4CEB"/>
    <w:rsid w:val="008A5BA3"/>
    <w:rsid w:val="008B1004"/>
    <w:rsid w:val="008B1363"/>
    <w:rsid w:val="008B15B2"/>
    <w:rsid w:val="008B4DFE"/>
    <w:rsid w:val="008B5B66"/>
    <w:rsid w:val="008B5DFF"/>
    <w:rsid w:val="008C475D"/>
    <w:rsid w:val="008C4F99"/>
    <w:rsid w:val="008C5617"/>
    <w:rsid w:val="008C6676"/>
    <w:rsid w:val="008C70E2"/>
    <w:rsid w:val="008C7C7B"/>
    <w:rsid w:val="008D4E39"/>
    <w:rsid w:val="008D56CF"/>
    <w:rsid w:val="008E14D2"/>
    <w:rsid w:val="008E1788"/>
    <w:rsid w:val="008E2B54"/>
    <w:rsid w:val="008E3FBB"/>
    <w:rsid w:val="008E440C"/>
    <w:rsid w:val="008E4740"/>
    <w:rsid w:val="008E5B76"/>
    <w:rsid w:val="008E7BAA"/>
    <w:rsid w:val="008F2C8B"/>
    <w:rsid w:val="008F4636"/>
    <w:rsid w:val="008F5021"/>
    <w:rsid w:val="008F5A04"/>
    <w:rsid w:val="0090025A"/>
    <w:rsid w:val="00901606"/>
    <w:rsid w:val="009053DA"/>
    <w:rsid w:val="00906C53"/>
    <w:rsid w:val="009112D6"/>
    <w:rsid w:val="00911E5A"/>
    <w:rsid w:val="00912538"/>
    <w:rsid w:val="009142D2"/>
    <w:rsid w:val="00915D00"/>
    <w:rsid w:val="00920B01"/>
    <w:rsid w:val="00920F35"/>
    <w:rsid w:val="009242E4"/>
    <w:rsid w:val="0092443E"/>
    <w:rsid w:val="00926740"/>
    <w:rsid w:val="00930BBF"/>
    <w:rsid w:val="0093193C"/>
    <w:rsid w:val="00931F9F"/>
    <w:rsid w:val="009338F7"/>
    <w:rsid w:val="009433DD"/>
    <w:rsid w:val="00943573"/>
    <w:rsid w:val="00943726"/>
    <w:rsid w:val="00945151"/>
    <w:rsid w:val="009513DA"/>
    <w:rsid w:val="00954801"/>
    <w:rsid w:val="00955E04"/>
    <w:rsid w:val="009561A6"/>
    <w:rsid w:val="0096011A"/>
    <w:rsid w:val="00960DA7"/>
    <w:rsid w:val="0096279E"/>
    <w:rsid w:val="009639A5"/>
    <w:rsid w:val="00963D47"/>
    <w:rsid w:val="00963E1D"/>
    <w:rsid w:val="009641D4"/>
    <w:rsid w:val="009644C1"/>
    <w:rsid w:val="00964AC7"/>
    <w:rsid w:val="00966A66"/>
    <w:rsid w:val="00970658"/>
    <w:rsid w:val="009707B4"/>
    <w:rsid w:val="00971B61"/>
    <w:rsid w:val="009721B6"/>
    <w:rsid w:val="009752C5"/>
    <w:rsid w:val="00975878"/>
    <w:rsid w:val="0098008F"/>
    <w:rsid w:val="00982B33"/>
    <w:rsid w:val="00983D92"/>
    <w:rsid w:val="00987B4D"/>
    <w:rsid w:val="0099190E"/>
    <w:rsid w:val="009925F6"/>
    <w:rsid w:val="009929E8"/>
    <w:rsid w:val="009955FF"/>
    <w:rsid w:val="009968FF"/>
    <w:rsid w:val="00997807"/>
    <w:rsid w:val="009A081C"/>
    <w:rsid w:val="009A1C42"/>
    <w:rsid w:val="009A2C49"/>
    <w:rsid w:val="009A4BFF"/>
    <w:rsid w:val="009A7C1A"/>
    <w:rsid w:val="009B065D"/>
    <w:rsid w:val="009B6E62"/>
    <w:rsid w:val="009C460D"/>
    <w:rsid w:val="009C64A7"/>
    <w:rsid w:val="009C7356"/>
    <w:rsid w:val="009D070F"/>
    <w:rsid w:val="009D0C46"/>
    <w:rsid w:val="009D27B5"/>
    <w:rsid w:val="009D61D6"/>
    <w:rsid w:val="009D6AA5"/>
    <w:rsid w:val="009D721B"/>
    <w:rsid w:val="009D795D"/>
    <w:rsid w:val="009E0213"/>
    <w:rsid w:val="009E2882"/>
    <w:rsid w:val="009E30D4"/>
    <w:rsid w:val="009E60A7"/>
    <w:rsid w:val="009F016B"/>
    <w:rsid w:val="009F0BDC"/>
    <w:rsid w:val="009F27F6"/>
    <w:rsid w:val="009F5D91"/>
    <w:rsid w:val="009F7ED4"/>
    <w:rsid w:val="00A01EFE"/>
    <w:rsid w:val="00A0226D"/>
    <w:rsid w:val="00A042AB"/>
    <w:rsid w:val="00A051FB"/>
    <w:rsid w:val="00A11F8A"/>
    <w:rsid w:val="00A12135"/>
    <w:rsid w:val="00A13DC3"/>
    <w:rsid w:val="00A13E12"/>
    <w:rsid w:val="00A208D8"/>
    <w:rsid w:val="00A227BA"/>
    <w:rsid w:val="00A23273"/>
    <w:rsid w:val="00A2357D"/>
    <w:rsid w:val="00A24916"/>
    <w:rsid w:val="00A249C3"/>
    <w:rsid w:val="00A24CDD"/>
    <w:rsid w:val="00A250AA"/>
    <w:rsid w:val="00A2582B"/>
    <w:rsid w:val="00A27B2B"/>
    <w:rsid w:val="00A314F0"/>
    <w:rsid w:val="00A33757"/>
    <w:rsid w:val="00A36EC3"/>
    <w:rsid w:val="00A42D5D"/>
    <w:rsid w:val="00A4366E"/>
    <w:rsid w:val="00A44935"/>
    <w:rsid w:val="00A44C47"/>
    <w:rsid w:val="00A45034"/>
    <w:rsid w:val="00A47548"/>
    <w:rsid w:val="00A47611"/>
    <w:rsid w:val="00A50281"/>
    <w:rsid w:val="00A51286"/>
    <w:rsid w:val="00A52051"/>
    <w:rsid w:val="00A52D10"/>
    <w:rsid w:val="00A5457A"/>
    <w:rsid w:val="00A55688"/>
    <w:rsid w:val="00A55DBA"/>
    <w:rsid w:val="00A608B4"/>
    <w:rsid w:val="00A635D4"/>
    <w:rsid w:val="00A65680"/>
    <w:rsid w:val="00A66890"/>
    <w:rsid w:val="00A701AD"/>
    <w:rsid w:val="00A71C29"/>
    <w:rsid w:val="00A72958"/>
    <w:rsid w:val="00A72B95"/>
    <w:rsid w:val="00A72D6E"/>
    <w:rsid w:val="00A73E23"/>
    <w:rsid w:val="00A76896"/>
    <w:rsid w:val="00A77453"/>
    <w:rsid w:val="00A809BA"/>
    <w:rsid w:val="00A82E77"/>
    <w:rsid w:val="00A84E44"/>
    <w:rsid w:val="00A875EB"/>
    <w:rsid w:val="00A90F45"/>
    <w:rsid w:val="00A9251B"/>
    <w:rsid w:val="00A92550"/>
    <w:rsid w:val="00A92726"/>
    <w:rsid w:val="00A94623"/>
    <w:rsid w:val="00A972F8"/>
    <w:rsid w:val="00A97396"/>
    <w:rsid w:val="00A97825"/>
    <w:rsid w:val="00AA5624"/>
    <w:rsid w:val="00AB0DFD"/>
    <w:rsid w:val="00AB1BF5"/>
    <w:rsid w:val="00AB3343"/>
    <w:rsid w:val="00AB34ED"/>
    <w:rsid w:val="00AB44B7"/>
    <w:rsid w:val="00AC03CE"/>
    <w:rsid w:val="00AC2D34"/>
    <w:rsid w:val="00AC3427"/>
    <w:rsid w:val="00AC4258"/>
    <w:rsid w:val="00AC63B4"/>
    <w:rsid w:val="00AD041F"/>
    <w:rsid w:val="00AD1364"/>
    <w:rsid w:val="00AD3386"/>
    <w:rsid w:val="00AD5D9C"/>
    <w:rsid w:val="00AD5F63"/>
    <w:rsid w:val="00AE0536"/>
    <w:rsid w:val="00AE23F0"/>
    <w:rsid w:val="00AE3245"/>
    <w:rsid w:val="00AE386F"/>
    <w:rsid w:val="00AE731F"/>
    <w:rsid w:val="00AF1F15"/>
    <w:rsid w:val="00AF29D1"/>
    <w:rsid w:val="00AF55ED"/>
    <w:rsid w:val="00AF68F2"/>
    <w:rsid w:val="00B022F2"/>
    <w:rsid w:val="00B04CFA"/>
    <w:rsid w:val="00B0740D"/>
    <w:rsid w:val="00B10653"/>
    <w:rsid w:val="00B10FAA"/>
    <w:rsid w:val="00B13B3B"/>
    <w:rsid w:val="00B16DFC"/>
    <w:rsid w:val="00B17749"/>
    <w:rsid w:val="00B20F60"/>
    <w:rsid w:val="00B21376"/>
    <w:rsid w:val="00B21403"/>
    <w:rsid w:val="00B21DF7"/>
    <w:rsid w:val="00B2357D"/>
    <w:rsid w:val="00B26B7E"/>
    <w:rsid w:val="00B325F8"/>
    <w:rsid w:val="00B338DE"/>
    <w:rsid w:val="00B34FD2"/>
    <w:rsid w:val="00B4081F"/>
    <w:rsid w:val="00B417AD"/>
    <w:rsid w:val="00B4199A"/>
    <w:rsid w:val="00B41BEC"/>
    <w:rsid w:val="00B44652"/>
    <w:rsid w:val="00B4637D"/>
    <w:rsid w:val="00B478B6"/>
    <w:rsid w:val="00B525FF"/>
    <w:rsid w:val="00B54F16"/>
    <w:rsid w:val="00B5602F"/>
    <w:rsid w:val="00B57207"/>
    <w:rsid w:val="00B57257"/>
    <w:rsid w:val="00B577C4"/>
    <w:rsid w:val="00B61E6A"/>
    <w:rsid w:val="00B622B0"/>
    <w:rsid w:val="00B642D5"/>
    <w:rsid w:val="00B64588"/>
    <w:rsid w:val="00B73EE2"/>
    <w:rsid w:val="00B747F7"/>
    <w:rsid w:val="00B7771B"/>
    <w:rsid w:val="00B80D05"/>
    <w:rsid w:val="00B83007"/>
    <w:rsid w:val="00B83917"/>
    <w:rsid w:val="00B86242"/>
    <w:rsid w:val="00B904BF"/>
    <w:rsid w:val="00B91B5D"/>
    <w:rsid w:val="00B94FA3"/>
    <w:rsid w:val="00B958FD"/>
    <w:rsid w:val="00B9605C"/>
    <w:rsid w:val="00B963B8"/>
    <w:rsid w:val="00BA20C8"/>
    <w:rsid w:val="00BA38D6"/>
    <w:rsid w:val="00BA5D35"/>
    <w:rsid w:val="00BA7961"/>
    <w:rsid w:val="00BB3076"/>
    <w:rsid w:val="00BB3116"/>
    <w:rsid w:val="00BC0123"/>
    <w:rsid w:val="00BC03C7"/>
    <w:rsid w:val="00BC20E8"/>
    <w:rsid w:val="00BC27FC"/>
    <w:rsid w:val="00BC3670"/>
    <w:rsid w:val="00BD1EAA"/>
    <w:rsid w:val="00BD3AE4"/>
    <w:rsid w:val="00BD6381"/>
    <w:rsid w:val="00BD6AF1"/>
    <w:rsid w:val="00BE5EDC"/>
    <w:rsid w:val="00BE70E1"/>
    <w:rsid w:val="00BF015F"/>
    <w:rsid w:val="00BF0549"/>
    <w:rsid w:val="00BF378F"/>
    <w:rsid w:val="00BF57F8"/>
    <w:rsid w:val="00BF5FBD"/>
    <w:rsid w:val="00BF6083"/>
    <w:rsid w:val="00C012A3"/>
    <w:rsid w:val="00C02D43"/>
    <w:rsid w:val="00C03E78"/>
    <w:rsid w:val="00C045AD"/>
    <w:rsid w:val="00C05DAF"/>
    <w:rsid w:val="00C06B6D"/>
    <w:rsid w:val="00C07156"/>
    <w:rsid w:val="00C07D03"/>
    <w:rsid w:val="00C1054B"/>
    <w:rsid w:val="00C13C4E"/>
    <w:rsid w:val="00C14818"/>
    <w:rsid w:val="00C148A8"/>
    <w:rsid w:val="00C14FEE"/>
    <w:rsid w:val="00C161E4"/>
    <w:rsid w:val="00C167AD"/>
    <w:rsid w:val="00C16F54"/>
    <w:rsid w:val="00C23416"/>
    <w:rsid w:val="00C26FE6"/>
    <w:rsid w:val="00C306A0"/>
    <w:rsid w:val="00C3096D"/>
    <w:rsid w:val="00C30D27"/>
    <w:rsid w:val="00C31780"/>
    <w:rsid w:val="00C32184"/>
    <w:rsid w:val="00C3285E"/>
    <w:rsid w:val="00C360AB"/>
    <w:rsid w:val="00C40854"/>
    <w:rsid w:val="00C4161F"/>
    <w:rsid w:val="00C4243B"/>
    <w:rsid w:val="00C42C59"/>
    <w:rsid w:val="00C43E93"/>
    <w:rsid w:val="00C47BB3"/>
    <w:rsid w:val="00C50E96"/>
    <w:rsid w:val="00C51EA3"/>
    <w:rsid w:val="00C520B5"/>
    <w:rsid w:val="00C52A7B"/>
    <w:rsid w:val="00C541D7"/>
    <w:rsid w:val="00C55034"/>
    <w:rsid w:val="00C5570D"/>
    <w:rsid w:val="00C60E18"/>
    <w:rsid w:val="00C6324C"/>
    <w:rsid w:val="00C63DC8"/>
    <w:rsid w:val="00C642E4"/>
    <w:rsid w:val="00C64B69"/>
    <w:rsid w:val="00C679AA"/>
    <w:rsid w:val="00C710A0"/>
    <w:rsid w:val="00C74208"/>
    <w:rsid w:val="00C74734"/>
    <w:rsid w:val="00C74886"/>
    <w:rsid w:val="00C755FE"/>
    <w:rsid w:val="00C75972"/>
    <w:rsid w:val="00C75E15"/>
    <w:rsid w:val="00C7646D"/>
    <w:rsid w:val="00C841ED"/>
    <w:rsid w:val="00C85D19"/>
    <w:rsid w:val="00C87B41"/>
    <w:rsid w:val="00C87BA8"/>
    <w:rsid w:val="00C90E96"/>
    <w:rsid w:val="00C9169E"/>
    <w:rsid w:val="00C948FD"/>
    <w:rsid w:val="00CA0404"/>
    <w:rsid w:val="00CA05C7"/>
    <w:rsid w:val="00CA2FE0"/>
    <w:rsid w:val="00CA5BF6"/>
    <w:rsid w:val="00CA65EF"/>
    <w:rsid w:val="00CA733F"/>
    <w:rsid w:val="00CB0CCB"/>
    <w:rsid w:val="00CB2890"/>
    <w:rsid w:val="00CB4625"/>
    <w:rsid w:val="00CB77DE"/>
    <w:rsid w:val="00CC2B17"/>
    <w:rsid w:val="00CC4C68"/>
    <w:rsid w:val="00CC51CE"/>
    <w:rsid w:val="00CD05A2"/>
    <w:rsid w:val="00CD066B"/>
    <w:rsid w:val="00CD0F36"/>
    <w:rsid w:val="00CD1EB4"/>
    <w:rsid w:val="00CD2C53"/>
    <w:rsid w:val="00CD46E2"/>
    <w:rsid w:val="00CD5069"/>
    <w:rsid w:val="00CE1950"/>
    <w:rsid w:val="00CE3F25"/>
    <w:rsid w:val="00CE46D8"/>
    <w:rsid w:val="00CE58E3"/>
    <w:rsid w:val="00CE7DAD"/>
    <w:rsid w:val="00CF27E0"/>
    <w:rsid w:val="00CF3759"/>
    <w:rsid w:val="00CF4A65"/>
    <w:rsid w:val="00CF6B5F"/>
    <w:rsid w:val="00D001BF"/>
    <w:rsid w:val="00D03142"/>
    <w:rsid w:val="00D03AF0"/>
    <w:rsid w:val="00D05632"/>
    <w:rsid w:val="00D07E7A"/>
    <w:rsid w:val="00D12A66"/>
    <w:rsid w:val="00D131CE"/>
    <w:rsid w:val="00D14BD9"/>
    <w:rsid w:val="00D14E13"/>
    <w:rsid w:val="00D17033"/>
    <w:rsid w:val="00D24B2E"/>
    <w:rsid w:val="00D24E37"/>
    <w:rsid w:val="00D256AA"/>
    <w:rsid w:val="00D26F05"/>
    <w:rsid w:val="00D30A74"/>
    <w:rsid w:val="00D31913"/>
    <w:rsid w:val="00D32591"/>
    <w:rsid w:val="00D35F5A"/>
    <w:rsid w:val="00D368B1"/>
    <w:rsid w:val="00D3749F"/>
    <w:rsid w:val="00D41102"/>
    <w:rsid w:val="00D461D9"/>
    <w:rsid w:val="00D46887"/>
    <w:rsid w:val="00D46D32"/>
    <w:rsid w:val="00D50D39"/>
    <w:rsid w:val="00D52AAE"/>
    <w:rsid w:val="00D54884"/>
    <w:rsid w:val="00D54D26"/>
    <w:rsid w:val="00D5765E"/>
    <w:rsid w:val="00D609DD"/>
    <w:rsid w:val="00D60CB5"/>
    <w:rsid w:val="00D61F85"/>
    <w:rsid w:val="00D63508"/>
    <w:rsid w:val="00D6406A"/>
    <w:rsid w:val="00D66881"/>
    <w:rsid w:val="00D7273C"/>
    <w:rsid w:val="00D72A89"/>
    <w:rsid w:val="00D834B5"/>
    <w:rsid w:val="00D83614"/>
    <w:rsid w:val="00D83D59"/>
    <w:rsid w:val="00D848F5"/>
    <w:rsid w:val="00D90D76"/>
    <w:rsid w:val="00D910F8"/>
    <w:rsid w:val="00D938C0"/>
    <w:rsid w:val="00D9629E"/>
    <w:rsid w:val="00D97BCD"/>
    <w:rsid w:val="00DA08FC"/>
    <w:rsid w:val="00DA14CF"/>
    <w:rsid w:val="00DA170A"/>
    <w:rsid w:val="00DA3578"/>
    <w:rsid w:val="00DA66D0"/>
    <w:rsid w:val="00DA7A9C"/>
    <w:rsid w:val="00DA7D68"/>
    <w:rsid w:val="00DB04C9"/>
    <w:rsid w:val="00DB1786"/>
    <w:rsid w:val="00DB4183"/>
    <w:rsid w:val="00DB4EAC"/>
    <w:rsid w:val="00DB6D24"/>
    <w:rsid w:val="00DC200B"/>
    <w:rsid w:val="00DC35A0"/>
    <w:rsid w:val="00DC59E4"/>
    <w:rsid w:val="00DC6A0C"/>
    <w:rsid w:val="00DD31AD"/>
    <w:rsid w:val="00DD33C7"/>
    <w:rsid w:val="00DE23E8"/>
    <w:rsid w:val="00DE532D"/>
    <w:rsid w:val="00DE7669"/>
    <w:rsid w:val="00DF2006"/>
    <w:rsid w:val="00DF2445"/>
    <w:rsid w:val="00DF3037"/>
    <w:rsid w:val="00DF5737"/>
    <w:rsid w:val="00DF7C7F"/>
    <w:rsid w:val="00E0014F"/>
    <w:rsid w:val="00E00D61"/>
    <w:rsid w:val="00E00FAA"/>
    <w:rsid w:val="00E0231A"/>
    <w:rsid w:val="00E0476E"/>
    <w:rsid w:val="00E07BA5"/>
    <w:rsid w:val="00E1493C"/>
    <w:rsid w:val="00E15505"/>
    <w:rsid w:val="00E16585"/>
    <w:rsid w:val="00E17DC3"/>
    <w:rsid w:val="00E22C19"/>
    <w:rsid w:val="00E22D5F"/>
    <w:rsid w:val="00E30F6D"/>
    <w:rsid w:val="00E336B1"/>
    <w:rsid w:val="00E346CB"/>
    <w:rsid w:val="00E42891"/>
    <w:rsid w:val="00E42BCB"/>
    <w:rsid w:val="00E447DD"/>
    <w:rsid w:val="00E4657E"/>
    <w:rsid w:val="00E46AFD"/>
    <w:rsid w:val="00E46E6E"/>
    <w:rsid w:val="00E47429"/>
    <w:rsid w:val="00E52124"/>
    <w:rsid w:val="00E52352"/>
    <w:rsid w:val="00E52CA3"/>
    <w:rsid w:val="00E54ADB"/>
    <w:rsid w:val="00E60869"/>
    <w:rsid w:val="00E62F78"/>
    <w:rsid w:val="00E64E17"/>
    <w:rsid w:val="00E679DA"/>
    <w:rsid w:val="00E70CD7"/>
    <w:rsid w:val="00E72B83"/>
    <w:rsid w:val="00E7391D"/>
    <w:rsid w:val="00E744B7"/>
    <w:rsid w:val="00E754CC"/>
    <w:rsid w:val="00E7663B"/>
    <w:rsid w:val="00E82A29"/>
    <w:rsid w:val="00E8304C"/>
    <w:rsid w:val="00E8508C"/>
    <w:rsid w:val="00E850D5"/>
    <w:rsid w:val="00E86498"/>
    <w:rsid w:val="00E9012C"/>
    <w:rsid w:val="00E90EB0"/>
    <w:rsid w:val="00E97E82"/>
    <w:rsid w:val="00EA3A09"/>
    <w:rsid w:val="00EA3A9A"/>
    <w:rsid w:val="00EA3D3C"/>
    <w:rsid w:val="00EA5F27"/>
    <w:rsid w:val="00EA638C"/>
    <w:rsid w:val="00EA6DFD"/>
    <w:rsid w:val="00EA734D"/>
    <w:rsid w:val="00EB1893"/>
    <w:rsid w:val="00EB2902"/>
    <w:rsid w:val="00EB2ED9"/>
    <w:rsid w:val="00EB4CB2"/>
    <w:rsid w:val="00EB5098"/>
    <w:rsid w:val="00EB566F"/>
    <w:rsid w:val="00EC65E5"/>
    <w:rsid w:val="00EC7CC3"/>
    <w:rsid w:val="00ED052D"/>
    <w:rsid w:val="00ED08DC"/>
    <w:rsid w:val="00ED1F8B"/>
    <w:rsid w:val="00ED42ED"/>
    <w:rsid w:val="00EE26D8"/>
    <w:rsid w:val="00EE3D11"/>
    <w:rsid w:val="00EE53BD"/>
    <w:rsid w:val="00EE5521"/>
    <w:rsid w:val="00EE6D20"/>
    <w:rsid w:val="00EE7086"/>
    <w:rsid w:val="00EF0FC4"/>
    <w:rsid w:val="00EF19FA"/>
    <w:rsid w:val="00EF35C1"/>
    <w:rsid w:val="00EF4220"/>
    <w:rsid w:val="00EF60DC"/>
    <w:rsid w:val="00F01ED1"/>
    <w:rsid w:val="00F01F36"/>
    <w:rsid w:val="00F0204F"/>
    <w:rsid w:val="00F0306E"/>
    <w:rsid w:val="00F03AB2"/>
    <w:rsid w:val="00F0418D"/>
    <w:rsid w:val="00F05B86"/>
    <w:rsid w:val="00F140A5"/>
    <w:rsid w:val="00F157EE"/>
    <w:rsid w:val="00F208A7"/>
    <w:rsid w:val="00F22E4A"/>
    <w:rsid w:val="00F27536"/>
    <w:rsid w:val="00F3154D"/>
    <w:rsid w:val="00F33872"/>
    <w:rsid w:val="00F41DF2"/>
    <w:rsid w:val="00F42F7C"/>
    <w:rsid w:val="00F435BC"/>
    <w:rsid w:val="00F435F8"/>
    <w:rsid w:val="00F43F24"/>
    <w:rsid w:val="00F45FEB"/>
    <w:rsid w:val="00F46494"/>
    <w:rsid w:val="00F50CBF"/>
    <w:rsid w:val="00F52620"/>
    <w:rsid w:val="00F558AB"/>
    <w:rsid w:val="00F61D89"/>
    <w:rsid w:val="00F639BF"/>
    <w:rsid w:val="00F65BEF"/>
    <w:rsid w:val="00F65BF9"/>
    <w:rsid w:val="00F7204E"/>
    <w:rsid w:val="00F75D19"/>
    <w:rsid w:val="00F80AAE"/>
    <w:rsid w:val="00F8103E"/>
    <w:rsid w:val="00F82AB1"/>
    <w:rsid w:val="00F84796"/>
    <w:rsid w:val="00F876DC"/>
    <w:rsid w:val="00F8791F"/>
    <w:rsid w:val="00F91532"/>
    <w:rsid w:val="00F979EB"/>
    <w:rsid w:val="00FA0295"/>
    <w:rsid w:val="00FA14A3"/>
    <w:rsid w:val="00FA2C99"/>
    <w:rsid w:val="00FA4F64"/>
    <w:rsid w:val="00FA539D"/>
    <w:rsid w:val="00FB26C2"/>
    <w:rsid w:val="00FB33AA"/>
    <w:rsid w:val="00FB3885"/>
    <w:rsid w:val="00FC0075"/>
    <w:rsid w:val="00FC0B0C"/>
    <w:rsid w:val="00FC275E"/>
    <w:rsid w:val="00FC4B21"/>
    <w:rsid w:val="00FC5C81"/>
    <w:rsid w:val="00FD12CF"/>
    <w:rsid w:val="00FD1F7D"/>
    <w:rsid w:val="00FD4000"/>
    <w:rsid w:val="00FD682C"/>
    <w:rsid w:val="00FD7648"/>
    <w:rsid w:val="00FD79B8"/>
    <w:rsid w:val="00FE073C"/>
    <w:rsid w:val="00FE2C05"/>
    <w:rsid w:val="00FE3097"/>
    <w:rsid w:val="00FE37E8"/>
    <w:rsid w:val="00FF072D"/>
    <w:rsid w:val="00FF3469"/>
    <w:rsid w:val="00FF6B26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1A82F0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36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036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0369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0369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73E23"/>
    <w:rPr>
      <w:color w:val="800080" w:themeColor="followedHyperlink"/>
      <w:u w:val="single"/>
    </w:rPr>
  </w:style>
  <w:style w:type="character" w:customStyle="1" w:styleId="artjournal">
    <w:name w:val="art_journal"/>
    <w:basedOn w:val="Absatz-Standardschriftart"/>
    <w:rsid w:val="002A4B59"/>
  </w:style>
  <w:style w:type="character" w:customStyle="1" w:styleId="artdatevolumeissuepart">
    <w:name w:val="art_datevolumeissuepart"/>
    <w:basedOn w:val="Absatz-Standardschriftart"/>
    <w:rsid w:val="002A4B59"/>
  </w:style>
  <w:style w:type="character" w:customStyle="1" w:styleId="artpages">
    <w:name w:val="art_pages"/>
    <w:basedOn w:val="Absatz-Standardschriftart"/>
    <w:rsid w:val="002A4B59"/>
  </w:style>
  <w:style w:type="character" w:customStyle="1" w:styleId="nlmstring-name">
    <w:name w:val="nlm_string-name"/>
    <w:basedOn w:val="Absatz-Standardschriftart"/>
    <w:rsid w:val="002A4B59"/>
  </w:style>
  <w:style w:type="character" w:customStyle="1" w:styleId="maintitle">
    <w:name w:val="maintitle"/>
    <w:basedOn w:val="Absatz-Standardschriftart"/>
    <w:rsid w:val="002A4B59"/>
  </w:style>
  <w:style w:type="paragraph" w:customStyle="1" w:styleId="articledetails">
    <w:name w:val="articledetails"/>
    <w:basedOn w:val="Standard"/>
    <w:rsid w:val="002A4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383C02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80369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0369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0369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03694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ragraph">
    <w:name w:val="Paragraph"/>
    <w:basedOn w:val="Standard"/>
    <w:next w:val="Standard"/>
    <w:uiPriority w:val="99"/>
    <w:qFormat/>
    <w:rsid w:val="00165FF3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419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4199A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">
    <w:name w:val="a"/>
    <w:basedOn w:val="Absatz-Standardschriftart"/>
    <w:rsid w:val="0048537B"/>
  </w:style>
  <w:style w:type="character" w:customStyle="1" w:styleId="l6">
    <w:name w:val="l6"/>
    <w:basedOn w:val="Absatz-Standardschriftart"/>
    <w:rsid w:val="0048537B"/>
  </w:style>
  <w:style w:type="character" w:customStyle="1" w:styleId="l8">
    <w:name w:val="l8"/>
    <w:basedOn w:val="Absatz-Standardschriftart"/>
    <w:rsid w:val="0048537B"/>
  </w:style>
  <w:style w:type="character" w:customStyle="1" w:styleId="l7">
    <w:name w:val="l7"/>
    <w:basedOn w:val="Absatz-Standardschriftart"/>
    <w:rsid w:val="004853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36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036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0369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80369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73E23"/>
    <w:rPr>
      <w:color w:val="800080" w:themeColor="followedHyperlink"/>
      <w:u w:val="single"/>
    </w:rPr>
  </w:style>
  <w:style w:type="character" w:customStyle="1" w:styleId="artjournal">
    <w:name w:val="art_journal"/>
    <w:basedOn w:val="Absatz-Standardschriftart"/>
    <w:rsid w:val="002A4B59"/>
  </w:style>
  <w:style w:type="character" w:customStyle="1" w:styleId="artdatevolumeissuepart">
    <w:name w:val="art_datevolumeissuepart"/>
    <w:basedOn w:val="Absatz-Standardschriftart"/>
    <w:rsid w:val="002A4B59"/>
  </w:style>
  <w:style w:type="character" w:customStyle="1" w:styleId="artpages">
    <w:name w:val="art_pages"/>
    <w:basedOn w:val="Absatz-Standardschriftart"/>
    <w:rsid w:val="002A4B59"/>
  </w:style>
  <w:style w:type="character" w:customStyle="1" w:styleId="nlmstring-name">
    <w:name w:val="nlm_string-name"/>
    <w:basedOn w:val="Absatz-Standardschriftart"/>
    <w:rsid w:val="002A4B59"/>
  </w:style>
  <w:style w:type="character" w:customStyle="1" w:styleId="maintitle">
    <w:name w:val="maintitle"/>
    <w:basedOn w:val="Absatz-Standardschriftart"/>
    <w:rsid w:val="002A4B59"/>
  </w:style>
  <w:style w:type="paragraph" w:customStyle="1" w:styleId="articledetails">
    <w:name w:val="articledetails"/>
    <w:basedOn w:val="Standard"/>
    <w:rsid w:val="002A4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383C02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80369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0369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0369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803694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ragraph">
    <w:name w:val="Paragraph"/>
    <w:basedOn w:val="Standard"/>
    <w:next w:val="Standard"/>
    <w:uiPriority w:val="99"/>
    <w:qFormat/>
    <w:rsid w:val="00165FF3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419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4199A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">
    <w:name w:val="a"/>
    <w:basedOn w:val="Absatz-Standardschriftart"/>
    <w:rsid w:val="0048537B"/>
  </w:style>
  <w:style w:type="character" w:customStyle="1" w:styleId="l6">
    <w:name w:val="l6"/>
    <w:basedOn w:val="Absatz-Standardschriftart"/>
    <w:rsid w:val="0048537B"/>
  </w:style>
  <w:style w:type="character" w:customStyle="1" w:styleId="l8">
    <w:name w:val="l8"/>
    <w:basedOn w:val="Absatz-Standardschriftart"/>
    <w:rsid w:val="0048537B"/>
  </w:style>
  <w:style w:type="character" w:customStyle="1" w:styleId="l7">
    <w:name w:val="l7"/>
    <w:basedOn w:val="Absatz-Standardschriftart"/>
    <w:rsid w:val="00485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2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1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9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844150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473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2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5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6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525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\AppData\Local\Temp\Temp1_Frontiers_Word_Templates.zip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cca223cf-e3eb-4d78-ad26-4797b0eaa943">DOCX</FileFormat>
    <DocumentId xmlns="cca223cf-e3eb-4d78-ad26-4797b0eaa943">Table 2.docx</DocumentId>
    <IsDeleted xmlns="cca223cf-e3eb-4d78-ad26-4797b0eaa943">false</IsDeleted>
    <DocumentType xmlns="cca223cf-e3eb-4d78-ad26-4797b0eaa943">Table</DocumentType>
    <TitleName xmlns="cca223cf-e3eb-4d78-ad26-4797b0eaa943">Table 2.docx</TitleName>
    <Checked_x0020_Out_x0020_To xmlns="cca223cf-e3eb-4d78-ad26-4797b0eaa943">
      <UserInfo>
        <DisplayName/>
        <AccountId xsi:nil="true"/>
        <AccountType/>
      </UserInfo>
    </Checked_x0020_Out_x0020_To>
    <StageName xmlns="cca223cf-e3eb-4d78-ad26-4797b0eaa943">Author's Proof</Stag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00CB6E506C8846892A4524F656530F" ma:contentTypeVersion="7" ma:contentTypeDescription="Create a new document." ma:contentTypeScope="" ma:versionID="6ec813d31af7275d357e830c87618cc5">
  <xsd:schema xmlns:xsd="http://www.w3.org/2001/XMLSchema" xmlns:p="http://schemas.microsoft.com/office/2006/metadata/properties" xmlns:ns2="cca223cf-e3eb-4d78-ad26-4797b0eaa943" targetNamespace="http://schemas.microsoft.com/office/2006/metadata/properties" ma:root="true" ma:fieldsID="0c45076d1837a70e9dc1bd1137ddc780" ns2:_="">
    <xsd:import namespace="cca223cf-e3eb-4d78-ad26-4797b0eaa9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a223cf-e3eb-4d78-ad26-4797b0eaa9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EFAEA1-3FC7-4723-B9EC-59683E0CC737}"/>
</file>

<file path=customXml/itemProps2.xml><?xml version="1.0" encoding="utf-8"?>
<ds:datastoreItem xmlns:ds="http://schemas.openxmlformats.org/officeDocument/2006/customXml" ds:itemID="{C21D0B37-5AB7-4362-A1ED-A283B0AF84BB}"/>
</file>

<file path=customXml/itemProps3.xml><?xml version="1.0" encoding="utf-8"?>
<ds:datastoreItem xmlns:ds="http://schemas.openxmlformats.org/officeDocument/2006/customXml" ds:itemID="{F681E4CA-7A46-4C90-AFC5-5DC30EB693C5}"/>
</file>

<file path=customXml/itemProps4.xml><?xml version="1.0" encoding="utf-8"?>
<ds:datastoreItem xmlns:ds="http://schemas.openxmlformats.org/officeDocument/2006/customXml" ds:itemID="{81B90C04-32E4-486B-AB3E-A93BEBEEA1AF}"/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irmenname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rschunck</cp:lastModifiedBy>
  <cp:revision>3</cp:revision>
  <cp:lastPrinted>2013-10-03T12:51:00Z</cp:lastPrinted>
  <dcterms:created xsi:type="dcterms:W3CDTF">2015-12-17T16:17:00Z</dcterms:created>
  <dcterms:modified xsi:type="dcterms:W3CDTF">2015-12-1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00CB6E506C8846892A4524F656530F</vt:lpwstr>
  </property>
</Properties>
</file>